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B1E" w:rsidRDefault="00EC6B1E" w:rsidP="00F329C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1 Ta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</w:rPr>
        <w:t>ble. Number of distributions per language and time period in the geospatial dataset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859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6"/>
        <w:gridCol w:w="2143"/>
        <w:gridCol w:w="972"/>
        <w:gridCol w:w="850"/>
        <w:gridCol w:w="582"/>
        <w:gridCol w:w="978"/>
        <w:gridCol w:w="850"/>
        <w:gridCol w:w="567"/>
        <w:gridCol w:w="709"/>
      </w:tblGrid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3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2395" w:type="dxa"/>
            <w:gridSpan w:val="3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709" w:type="dxa"/>
            <w:vAlign w:val="center"/>
          </w:tcPr>
          <w:p w:rsidR="00EC6B1E" w:rsidRP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6B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anch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e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na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olt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k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a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nish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elian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dic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ps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rian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tic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Estonian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Estonian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onian**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zya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ksha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rdvin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 Mar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-Western Mar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dow Mar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Mar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m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rian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mi-Permyak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z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om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murt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Mans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Mans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and South Mans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nsi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Khanty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Khanty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hanty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hanty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ian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 Nenets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dra Nenets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nets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e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ts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nd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ts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nasan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kup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msk reg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kup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kup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as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r</w:t>
            </w:r>
            <w:proofErr w:type="spellEnd"/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C6B1E" w:rsidTr="002F1E03">
        <w:trPr>
          <w:tblHeader/>
          <w:jc w:val="center"/>
        </w:trPr>
        <w:tc>
          <w:tcPr>
            <w:tcW w:w="946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43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</w:t>
            </w:r>
          </w:p>
        </w:tc>
        <w:tc>
          <w:tcPr>
            <w:tcW w:w="97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582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78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center"/>
          </w:tcPr>
          <w:p w:rsidR="00EC6B1E" w:rsidRDefault="00EC6B1E" w:rsidP="00F149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3</w:t>
            </w:r>
          </w:p>
        </w:tc>
      </w:tr>
    </w:tbl>
    <w:p w:rsidR="00652CC5" w:rsidRDefault="00B66D18" w:rsidP="00F329C3">
      <w:pPr>
        <w:pStyle w:val="NoSpacing"/>
      </w:pPr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1E"/>
    <w:rsid w:val="002F1E03"/>
    <w:rsid w:val="0036698F"/>
    <w:rsid w:val="00725518"/>
    <w:rsid w:val="00900A72"/>
    <w:rsid w:val="00904B9F"/>
    <w:rsid w:val="00951083"/>
    <w:rsid w:val="00A04347"/>
    <w:rsid w:val="00B66D18"/>
    <w:rsid w:val="00EC6B1E"/>
    <w:rsid w:val="00F3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B4D662"/>
  <w15:chartTrackingRefBased/>
  <w15:docId w15:val="{D5DE2907-7F11-4EFB-93A5-1F092EAE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B1E"/>
    <w:rPr>
      <w:rFonts w:ascii="Calibri" w:eastAsia="Calibri" w:hAnsi="Calibri" w:cs="Calibri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6B1E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329C3"/>
    <w:rPr>
      <w:b/>
      <w:bCs/>
    </w:rPr>
  </w:style>
  <w:style w:type="character" w:styleId="Emphasis">
    <w:name w:val="Emphasis"/>
    <w:basedOn w:val="DefaultParagraphFont"/>
    <w:uiPriority w:val="20"/>
    <w:qFormat/>
    <w:rsid w:val="00F329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87DE7-A36A-44AC-A2D7-0D115990F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ntanen</dc:creator>
  <cp:keywords/>
  <dc:description/>
  <cp:lastModifiedBy>Timo Rantanen</cp:lastModifiedBy>
  <cp:revision>2</cp:revision>
  <dcterms:created xsi:type="dcterms:W3CDTF">2021-12-20T19:53:00Z</dcterms:created>
  <dcterms:modified xsi:type="dcterms:W3CDTF">2021-12-20T19:53:00Z</dcterms:modified>
</cp:coreProperties>
</file>